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4261C2" w14:textId="77777777" w:rsidR="00CF0D08" w:rsidRPr="00B2585C" w:rsidRDefault="00CF0D08" w:rsidP="00CF0D08">
      <w:pPr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  <w:r w:rsidRPr="00B2585C">
        <w:rPr>
          <w:rFonts w:ascii="Times New Roman" w:eastAsia="等线" w:hAnsi="Times New Roman" w:cs="Times New Roman"/>
          <w:b/>
          <w:bCs/>
          <w:szCs w:val="21"/>
          <w14:ligatures w14:val="none"/>
        </w:rPr>
        <w:t xml:space="preserve">Supplementary Table 1 </w:t>
      </w:r>
    </w:p>
    <w:p w14:paraId="5B4BB8D2" w14:textId="2A9A919F" w:rsidR="00CF0D08" w:rsidRPr="00B2585C" w:rsidRDefault="00CF0D08" w:rsidP="00CF0D08">
      <w:pPr>
        <w:rPr>
          <w:rFonts w:ascii="Times New Roman" w:eastAsia="等线" w:hAnsi="Times New Roman" w:cs="Times New Roman"/>
          <w:b/>
          <w:bCs/>
          <w:szCs w:val="21"/>
          <w14:ligatures w14:val="none"/>
        </w:rPr>
      </w:pPr>
      <w:r w:rsidRPr="00B2585C">
        <w:rPr>
          <w:rFonts w:ascii="Times New Roman" w:eastAsia="等线" w:hAnsi="Times New Roman" w:cs="Times New Roman"/>
          <w:b/>
          <w:bCs/>
          <w:szCs w:val="21"/>
          <w14:ligatures w14:val="none"/>
        </w:rPr>
        <w:t>The distribution of diagnoses among the sampled population (n = 2747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843"/>
        <w:gridCol w:w="1417"/>
        <w:gridCol w:w="1360"/>
      </w:tblGrid>
      <w:tr w:rsidR="00711480" w:rsidRPr="00B2585C" w14:paraId="786E0FE2" w14:textId="77777777" w:rsidTr="00220179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2FE391E" w14:textId="77777777" w:rsidR="00CF0D08" w:rsidRPr="00B2585C" w:rsidRDefault="00CF0D08" w:rsidP="004D3D78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>Diagnosis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E1EBCB" w14:textId="77777777" w:rsidR="00CF0D08" w:rsidRPr="00B2585C" w:rsidRDefault="00CF0D08" w:rsidP="004D3D78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>Participants, 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1FB7EC" w14:textId="7DB06F87" w:rsidR="00CF0D08" w:rsidRPr="00B2585C" w:rsidRDefault="00C202B9" w:rsidP="004D3D78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>LES-Negative Life Events total score</w:t>
            </w:r>
            <w:r w:rsidR="00CF0D08"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 xml:space="preserve"> (</w:t>
            </w:r>
            <w:r w:rsidR="00CF0D08" w:rsidRPr="00B258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eastAsia="en-US"/>
                <w14:ligatures w14:val="none"/>
              </w:rPr>
              <w:t>M</w:t>
            </w:r>
            <w:r w:rsidR="00CF0D08"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 xml:space="preserve"> ± </w:t>
            </w:r>
            <w:r w:rsidR="00CF0D08" w:rsidRPr="00B258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eastAsia="en-US"/>
                <w14:ligatures w14:val="none"/>
              </w:rPr>
              <w:t>SD</w:t>
            </w:r>
            <w:r w:rsidR="00CF0D08"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DF95CD" w14:textId="77777777" w:rsidR="00CF0D08" w:rsidRPr="00B2585C" w:rsidRDefault="00CF0D08" w:rsidP="004D3D78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>TAS total score</w:t>
            </w:r>
          </w:p>
          <w:p w14:paraId="7282B4BC" w14:textId="77777777" w:rsidR="00CF0D08" w:rsidRPr="00B2585C" w:rsidRDefault="00CF0D08" w:rsidP="004D3D78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(</w:t>
            </w:r>
            <w:r w:rsidRPr="00B258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eastAsia="en-US"/>
                <w14:ligatures w14:val="none"/>
              </w:rPr>
              <w:t>M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 xml:space="preserve"> ± </w:t>
            </w:r>
            <w:r w:rsidRPr="00B258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eastAsia="en-US"/>
                <w14:ligatures w14:val="none"/>
              </w:rPr>
              <w:t>SD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1B5C7348" w14:textId="77777777" w:rsidR="00CF0D08" w:rsidRPr="00B2585C" w:rsidRDefault="00CF0D08" w:rsidP="004D3D78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>PHQ-9 total score</w:t>
            </w:r>
          </w:p>
          <w:p w14:paraId="44BF42AF" w14:textId="77777777" w:rsidR="00CF0D08" w:rsidRPr="00B2585C" w:rsidRDefault="00CF0D08" w:rsidP="004D3D78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(</w:t>
            </w:r>
            <w:r w:rsidRPr="00B258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eastAsia="en-US"/>
                <w14:ligatures w14:val="none"/>
              </w:rPr>
              <w:t>M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 xml:space="preserve"> ± </w:t>
            </w:r>
            <w:r w:rsidRPr="00B2585C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:lang w:eastAsia="en-US"/>
                <w14:ligatures w14:val="none"/>
              </w:rPr>
              <w:t>SD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)</w:t>
            </w:r>
          </w:p>
        </w:tc>
      </w:tr>
      <w:tr w:rsidR="00711480" w:rsidRPr="00B2585C" w14:paraId="0A64E7D9" w14:textId="77777777" w:rsidTr="00492A11">
        <w:tc>
          <w:tcPr>
            <w:tcW w:w="2127" w:type="dxa"/>
            <w:tcBorders>
              <w:top w:val="single" w:sz="4" w:space="0" w:color="auto"/>
            </w:tcBorders>
          </w:tcPr>
          <w:p w14:paraId="316448EA" w14:textId="77777777" w:rsidR="00CF0D08" w:rsidRPr="00B2585C" w:rsidRDefault="00CF0D08" w:rsidP="006931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>anxiety disorde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4DFD91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>1259 (45.8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E05853C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 xml:space="preserve">92.74 ± </w:t>
            </w:r>
            <w:r w:rsidRPr="00B2585C">
              <w:rPr>
                <w:rFonts w:ascii="Times New Roman" w:hAnsi="Times New Roman" w:cs="Times New Roman"/>
                <w:szCs w:val="21"/>
              </w:rPr>
              <w:t>114.5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4D51574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55.53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±10.19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0DA4E7FF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11.01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± 5.88</w:t>
            </w:r>
          </w:p>
        </w:tc>
      </w:tr>
      <w:tr w:rsidR="00711480" w:rsidRPr="00B2585C" w14:paraId="23280EB2" w14:textId="77777777" w:rsidTr="00492A11">
        <w:tc>
          <w:tcPr>
            <w:tcW w:w="2127" w:type="dxa"/>
          </w:tcPr>
          <w:p w14:paraId="5C1F2AE0" w14:textId="77777777" w:rsidR="00CF0D08" w:rsidRPr="00B2585C" w:rsidRDefault="00CF0D08" w:rsidP="0069313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585C">
              <w:rPr>
                <w:rFonts w:ascii="Times New Roman" w:hAnsi="Times New Roman" w:cs="Times New Roman"/>
                <w:b/>
                <w:bCs/>
                <w:szCs w:val="21"/>
              </w:rPr>
              <w:t>depression disorders</w:t>
            </w:r>
          </w:p>
        </w:tc>
        <w:tc>
          <w:tcPr>
            <w:tcW w:w="1559" w:type="dxa"/>
            <w:vAlign w:val="center"/>
          </w:tcPr>
          <w:p w14:paraId="32BCB24F" w14:textId="77777777" w:rsidR="00CF0D08" w:rsidRPr="00B2585C" w:rsidRDefault="00CF0D08" w:rsidP="00492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585C">
              <w:rPr>
                <w:rFonts w:ascii="Times New Roman" w:hAnsi="Times New Roman" w:cs="Times New Roman"/>
                <w:b/>
                <w:bCs/>
                <w:szCs w:val="21"/>
              </w:rPr>
              <w:t>1105 (40.2%)</w:t>
            </w:r>
          </w:p>
        </w:tc>
        <w:tc>
          <w:tcPr>
            <w:tcW w:w="1843" w:type="dxa"/>
            <w:vAlign w:val="center"/>
          </w:tcPr>
          <w:p w14:paraId="0C115FDD" w14:textId="77777777" w:rsidR="00CF0D08" w:rsidRPr="00B2585C" w:rsidRDefault="00CF0D08" w:rsidP="00492A11">
            <w:pP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</w:pPr>
            <w:r w:rsidRPr="00B2585C">
              <w:rPr>
                <w:rFonts w:ascii="Times New Roman" w:hAnsi="Times New Roman" w:cs="Times New Roman"/>
                <w:b/>
                <w:bCs/>
                <w:szCs w:val="21"/>
              </w:rPr>
              <w:t xml:space="preserve">141.24 </w:t>
            </w:r>
            <w:r w:rsidRPr="00B2585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  <w:t>± 137.67</w:t>
            </w:r>
          </w:p>
        </w:tc>
        <w:tc>
          <w:tcPr>
            <w:tcW w:w="1417" w:type="dxa"/>
            <w:vAlign w:val="center"/>
          </w:tcPr>
          <w:p w14:paraId="119748A0" w14:textId="77777777" w:rsidR="00CF0D08" w:rsidRPr="00B2585C" w:rsidRDefault="00CF0D08" w:rsidP="00492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585C">
              <w:rPr>
                <w:rFonts w:ascii="Times New Roman" w:hAnsi="Times New Roman" w:cs="Times New Roman"/>
                <w:b/>
                <w:bCs/>
                <w:szCs w:val="21"/>
              </w:rPr>
              <w:t xml:space="preserve">60.92 </w:t>
            </w:r>
            <w:r w:rsidRPr="00B2585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  <w:t>±10.60</w:t>
            </w:r>
          </w:p>
        </w:tc>
        <w:tc>
          <w:tcPr>
            <w:tcW w:w="1360" w:type="dxa"/>
            <w:vAlign w:val="center"/>
          </w:tcPr>
          <w:p w14:paraId="73C9E376" w14:textId="77777777" w:rsidR="00CF0D08" w:rsidRPr="00B2585C" w:rsidRDefault="00CF0D08" w:rsidP="00492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585C">
              <w:rPr>
                <w:rFonts w:ascii="Times New Roman" w:hAnsi="Times New Roman" w:cs="Times New Roman"/>
                <w:b/>
                <w:bCs/>
                <w:szCs w:val="21"/>
              </w:rPr>
              <w:t xml:space="preserve">15.96 </w:t>
            </w:r>
            <w:r w:rsidRPr="00B2585C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  <w:t>± 5.88</w:t>
            </w:r>
          </w:p>
        </w:tc>
      </w:tr>
      <w:tr w:rsidR="00711480" w:rsidRPr="00B2585C" w14:paraId="0E69DC9D" w14:textId="77777777" w:rsidTr="00492A11">
        <w:tc>
          <w:tcPr>
            <w:tcW w:w="2127" w:type="dxa"/>
          </w:tcPr>
          <w:p w14:paraId="52C87AA2" w14:textId="77777777" w:rsidR="00CF0D08" w:rsidRPr="00B2585C" w:rsidRDefault="00CF0D08" w:rsidP="006931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>obsessive-compulsive disorders</w:t>
            </w:r>
          </w:p>
        </w:tc>
        <w:tc>
          <w:tcPr>
            <w:tcW w:w="1559" w:type="dxa"/>
            <w:vAlign w:val="center"/>
          </w:tcPr>
          <w:p w14:paraId="70158CFD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76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(2.8%)</w:t>
            </w:r>
          </w:p>
        </w:tc>
        <w:tc>
          <w:tcPr>
            <w:tcW w:w="1843" w:type="dxa"/>
            <w:vAlign w:val="center"/>
          </w:tcPr>
          <w:p w14:paraId="05CEB495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84.01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± 89.98</w:t>
            </w:r>
          </w:p>
        </w:tc>
        <w:tc>
          <w:tcPr>
            <w:tcW w:w="1417" w:type="dxa"/>
            <w:vAlign w:val="center"/>
          </w:tcPr>
          <w:p w14:paraId="65F2768B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56.82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± 8.93</w:t>
            </w:r>
          </w:p>
        </w:tc>
        <w:tc>
          <w:tcPr>
            <w:tcW w:w="1360" w:type="dxa"/>
            <w:vAlign w:val="center"/>
          </w:tcPr>
          <w:p w14:paraId="21BA981A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10.96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± 5.57</w:t>
            </w:r>
          </w:p>
        </w:tc>
      </w:tr>
      <w:tr w:rsidR="00711480" w:rsidRPr="00B2585C" w14:paraId="29294764" w14:textId="77777777" w:rsidTr="00492A11">
        <w:tc>
          <w:tcPr>
            <w:tcW w:w="2127" w:type="dxa"/>
          </w:tcPr>
          <w:p w14:paraId="0E412B3C" w14:textId="77777777" w:rsidR="00CF0D08" w:rsidRPr="00B2585C" w:rsidRDefault="00CF0D08" w:rsidP="006931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>somatic symptom disorders</w:t>
            </w:r>
          </w:p>
        </w:tc>
        <w:tc>
          <w:tcPr>
            <w:tcW w:w="1559" w:type="dxa"/>
            <w:vAlign w:val="center"/>
          </w:tcPr>
          <w:p w14:paraId="7524591C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>72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(2.6%)</w:t>
            </w:r>
          </w:p>
        </w:tc>
        <w:tc>
          <w:tcPr>
            <w:tcW w:w="1843" w:type="dxa"/>
            <w:vAlign w:val="center"/>
          </w:tcPr>
          <w:p w14:paraId="0E7B8FD8" w14:textId="77777777" w:rsidR="00CF0D08" w:rsidRPr="00B2585C" w:rsidRDefault="00CF0D08" w:rsidP="00492A11">
            <w:pPr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100.94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± 154.47</w:t>
            </w:r>
          </w:p>
        </w:tc>
        <w:tc>
          <w:tcPr>
            <w:tcW w:w="1417" w:type="dxa"/>
            <w:vAlign w:val="center"/>
          </w:tcPr>
          <w:p w14:paraId="354A10EF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55.31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± 10.39</w:t>
            </w:r>
          </w:p>
        </w:tc>
        <w:tc>
          <w:tcPr>
            <w:tcW w:w="1360" w:type="dxa"/>
            <w:vAlign w:val="center"/>
          </w:tcPr>
          <w:p w14:paraId="757874E4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10.32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± 5.71</w:t>
            </w:r>
          </w:p>
        </w:tc>
      </w:tr>
      <w:tr w:rsidR="00711480" w:rsidRPr="00B2585C" w14:paraId="6E5BF32D" w14:textId="77777777" w:rsidTr="00492A11">
        <w:tc>
          <w:tcPr>
            <w:tcW w:w="2127" w:type="dxa"/>
          </w:tcPr>
          <w:p w14:paraId="2FA484D8" w14:textId="77777777" w:rsidR="00CF0D08" w:rsidRPr="00B2585C" w:rsidRDefault="00CF0D08" w:rsidP="006931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>insomnia</w:t>
            </w:r>
          </w:p>
        </w:tc>
        <w:tc>
          <w:tcPr>
            <w:tcW w:w="1559" w:type="dxa"/>
            <w:vAlign w:val="center"/>
          </w:tcPr>
          <w:p w14:paraId="5589312D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>57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(2.1%)</w:t>
            </w:r>
          </w:p>
        </w:tc>
        <w:tc>
          <w:tcPr>
            <w:tcW w:w="1843" w:type="dxa"/>
            <w:vAlign w:val="center"/>
          </w:tcPr>
          <w:p w14:paraId="0B307BF8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93.40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± 114.71</w:t>
            </w:r>
          </w:p>
        </w:tc>
        <w:tc>
          <w:tcPr>
            <w:tcW w:w="1417" w:type="dxa"/>
            <w:vAlign w:val="center"/>
          </w:tcPr>
          <w:p w14:paraId="5E108CCB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56.30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± 10.80</w:t>
            </w:r>
          </w:p>
        </w:tc>
        <w:tc>
          <w:tcPr>
            <w:tcW w:w="1360" w:type="dxa"/>
            <w:vAlign w:val="center"/>
          </w:tcPr>
          <w:p w14:paraId="3BF62E53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11.84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± 5.71</w:t>
            </w:r>
          </w:p>
        </w:tc>
      </w:tr>
      <w:tr w:rsidR="00711480" w:rsidRPr="00B2585C" w14:paraId="6987E501" w14:textId="77777777" w:rsidTr="00492A11">
        <w:tc>
          <w:tcPr>
            <w:tcW w:w="2127" w:type="dxa"/>
          </w:tcPr>
          <w:p w14:paraId="588CFB0F" w14:textId="77777777" w:rsidR="00CF0D08" w:rsidRPr="00B2585C" w:rsidRDefault="00CF0D08" w:rsidP="006931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>others (</w:t>
            </w:r>
            <w:proofErr w:type="spellStart"/>
            <w:r w:rsidRPr="00B2585C">
              <w:rPr>
                <w:rFonts w:ascii="Times New Roman" w:hAnsi="Times New Roman" w:cs="Times New Roman"/>
                <w:szCs w:val="21"/>
              </w:rPr>
              <w:t>eg.</w:t>
            </w:r>
            <w:proofErr w:type="spellEnd"/>
            <w:r w:rsidRPr="00B2585C">
              <w:rPr>
                <w:rFonts w:ascii="Times New Roman" w:hAnsi="Times New Roman" w:cs="Times New Roman"/>
                <w:szCs w:val="21"/>
              </w:rPr>
              <w:t xml:space="preserve"> bipolar disorder, eating disorders)</w:t>
            </w:r>
          </w:p>
        </w:tc>
        <w:tc>
          <w:tcPr>
            <w:tcW w:w="1559" w:type="dxa"/>
            <w:vAlign w:val="center"/>
          </w:tcPr>
          <w:p w14:paraId="33885613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>178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(6.5%)</w:t>
            </w:r>
          </w:p>
        </w:tc>
        <w:tc>
          <w:tcPr>
            <w:tcW w:w="1843" w:type="dxa"/>
            <w:vAlign w:val="center"/>
          </w:tcPr>
          <w:p w14:paraId="105AF8C3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87.86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± 99.20</w:t>
            </w:r>
          </w:p>
        </w:tc>
        <w:tc>
          <w:tcPr>
            <w:tcW w:w="1417" w:type="dxa"/>
            <w:vAlign w:val="center"/>
          </w:tcPr>
          <w:p w14:paraId="0D060CDC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56.46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± 10.54</w:t>
            </w:r>
          </w:p>
        </w:tc>
        <w:tc>
          <w:tcPr>
            <w:tcW w:w="1360" w:type="dxa"/>
            <w:vAlign w:val="center"/>
          </w:tcPr>
          <w:p w14:paraId="3C281A5B" w14:textId="77777777" w:rsidR="00CF0D08" w:rsidRPr="00B2585C" w:rsidRDefault="00CF0D08" w:rsidP="00492A11">
            <w:pPr>
              <w:rPr>
                <w:rFonts w:ascii="Times New Roman" w:hAnsi="Times New Roman" w:cs="Times New Roman"/>
                <w:szCs w:val="21"/>
              </w:rPr>
            </w:pPr>
            <w:r w:rsidRPr="00B2585C">
              <w:rPr>
                <w:rFonts w:ascii="Times New Roman" w:hAnsi="Times New Roman" w:cs="Times New Roman"/>
                <w:szCs w:val="21"/>
              </w:rPr>
              <w:t xml:space="preserve">11.79 </w:t>
            </w:r>
            <w:r w:rsidRPr="00B2585C">
              <w:rPr>
                <w:rFonts w:ascii="Times New Roman" w:eastAsia="等线" w:hAnsi="Times New Roman" w:cs="Times New Roman"/>
                <w:kern w:val="0"/>
                <w:szCs w:val="21"/>
                <w:lang w:eastAsia="en-US"/>
                <w14:ligatures w14:val="none"/>
              </w:rPr>
              <w:t>± 6.68</w:t>
            </w:r>
          </w:p>
        </w:tc>
      </w:tr>
    </w:tbl>
    <w:p w14:paraId="1D69504D" w14:textId="77777777" w:rsidR="00CF0D08" w:rsidRPr="00B2585C" w:rsidRDefault="00CF0D08" w:rsidP="00CF0D08">
      <w:pPr>
        <w:rPr>
          <w:rFonts w:ascii="Times New Roman" w:hAnsi="Times New Roman" w:cs="Times New Roman"/>
          <w:szCs w:val="21"/>
        </w:rPr>
      </w:pPr>
      <w:r w:rsidRPr="00B2585C">
        <w:rPr>
          <w:rFonts w:ascii="Times New Roman" w:hAnsi="Times New Roman" w:cs="Times New Roman"/>
          <w:szCs w:val="21"/>
        </w:rPr>
        <w:t>*For patients with more than on diagnoses, only first diagnosis was included.</w:t>
      </w:r>
    </w:p>
    <w:p w14:paraId="14B13B55" w14:textId="6DAD40C4" w:rsidR="00CF0D08" w:rsidRPr="00B2585C" w:rsidRDefault="00CF0D08" w:rsidP="00CF0D08">
      <w:pPr>
        <w:widowControl/>
        <w:rPr>
          <w:rFonts w:ascii="Times New Roman" w:hAnsi="Times New Roman" w:cs="Times New Roman"/>
          <w:sz w:val="18"/>
          <w:szCs w:val="18"/>
        </w:rPr>
      </w:pPr>
      <w:r w:rsidRPr="00B2585C">
        <w:rPr>
          <w:rFonts w:ascii="Times New Roman" w:hAnsi="Times New Roman" w:cs="Times New Roman"/>
          <w:sz w:val="18"/>
          <w:szCs w:val="18"/>
        </w:rPr>
        <w:t>Note. LES: Life Events Scale; PHQ-9: 9-item Patient Health Questionnaire; TAS: Toronto Alexithymia Scale; M: mean.</w:t>
      </w:r>
    </w:p>
    <w:p w14:paraId="0FE4E5AC" w14:textId="77777777" w:rsidR="00CF0D08" w:rsidRPr="00B2585C" w:rsidRDefault="00CF0D08" w:rsidP="00B85CBB">
      <w:pPr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</w:pPr>
    </w:p>
    <w:p w14:paraId="1994A805" w14:textId="712B881D" w:rsidR="00B85CBB" w:rsidRPr="00B2585C" w:rsidRDefault="00B85CBB" w:rsidP="00B85CBB">
      <w:pPr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</w:pPr>
      <w:r w:rsidRPr="00B2585C"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  <w:t xml:space="preserve">Supplementary Table </w:t>
      </w:r>
      <w:r w:rsidR="00A24CAD" w:rsidRPr="00B2585C"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  <w:t>2</w:t>
      </w:r>
    </w:p>
    <w:p w14:paraId="695D6B64" w14:textId="1AF57D11" w:rsidR="00DD4E2F" w:rsidRPr="00B2585C" w:rsidRDefault="00DD4E2F" w:rsidP="00DD4E2F">
      <w:pPr>
        <w:widowControl/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</w:pPr>
      <w:r w:rsidRPr="00B2585C"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  <w:t>Correlations between negative life events, alexithymia and depressive symptoms (n = 2747).</w:t>
      </w:r>
    </w:p>
    <w:tbl>
      <w:tblPr>
        <w:tblStyle w:val="a7"/>
        <w:tblW w:w="63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850"/>
        <w:gridCol w:w="1134"/>
        <w:gridCol w:w="1134"/>
      </w:tblGrid>
      <w:tr w:rsidR="00995E35" w:rsidRPr="00B2585C" w14:paraId="22B71EE2" w14:textId="77777777" w:rsidTr="005A217B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F579B02" w14:textId="77777777" w:rsidR="00995E35" w:rsidRPr="00B2585C" w:rsidRDefault="00995E35" w:rsidP="005A217B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E28719" w14:textId="77777777" w:rsidR="00995E35" w:rsidRPr="00B2585C" w:rsidRDefault="00995E35" w:rsidP="005A217B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65AF17" w14:textId="77777777" w:rsidR="00995E35" w:rsidRPr="00B2585C" w:rsidRDefault="00995E35" w:rsidP="005A217B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FAB322" w14:textId="77777777" w:rsidR="00995E35" w:rsidRPr="00B2585C" w:rsidRDefault="00995E35" w:rsidP="005A217B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3</w:t>
            </w:r>
          </w:p>
        </w:tc>
      </w:tr>
      <w:tr w:rsidR="00995E35" w:rsidRPr="00B2585C" w14:paraId="7E3DC80B" w14:textId="77777777" w:rsidTr="005A217B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66287D92" w14:textId="77777777" w:rsidR="00995E35" w:rsidRPr="00B2585C" w:rsidRDefault="00995E35" w:rsidP="005A217B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1. Negative Life Event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A663018" w14:textId="77777777" w:rsidR="00995E35" w:rsidRPr="00B2585C" w:rsidRDefault="00995E35" w:rsidP="005A217B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D4FCB54" w14:textId="77777777" w:rsidR="00995E35" w:rsidRPr="00B2585C" w:rsidRDefault="00995E35" w:rsidP="005A21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93841B5" w14:textId="77777777" w:rsidR="00995E35" w:rsidRPr="00B2585C" w:rsidRDefault="00995E35" w:rsidP="005A217B">
            <w:pPr>
              <w:rPr>
                <w:rFonts w:ascii="Times New Roman" w:hAnsi="Times New Roman" w:cs="Times New Roman"/>
              </w:rPr>
            </w:pPr>
          </w:p>
        </w:tc>
      </w:tr>
      <w:tr w:rsidR="00995E35" w:rsidRPr="00B2585C" w14:paraId="1BD9A58C" w14:textId="77777777" w:rsidTr="005A217B">
        <w:tc>
          <w:tcPr>
            <w:tcW w:w="3261" w:type="dxa"/>
            <w:tcBorders>
              <w:top w:val="nil"/>
            </w:tcBorders>
          </w:tcPr>
          <w:p w14:paraId="2330419D" w14:textId="77777777" w:rsidR="00995E35" w:rsidRPr="00B2585C" w:rsidRDefault="00995E35" w:rsidP="005A217B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2. Alexithymia</w:t>
            </w:r>
          </w:p>
        </w:tc>
        <w:tc>
          <w:tcPr>
            <w:tcW w:w="850" w:type="dxa"/>
            <w:tcBorders>
              <w:top w:val="nil"/>
            </w:tcBorders>
          </w:tcPr>
          <w:p w14:paraId="0D51E201" w14:textId="77777777" w:rsidR="00995E35" w:rsidRPr="00B2585C" w:rsidRDefault="00995E35" w:rsidP="005A217B">
            <w:pPr>
              <w:rPr>
                <w:rFonts w:ascii="Times New Roman" w:hAnsi="Times New Roman" w:cs="Times New Roman"/>
                <w:vertAlign w:val="superscript"/>
              </w:rPr>
            </w:pPr>
            <w:r w:rsidRPr="00B2585C">
              <w:rPr>
                <w:rFonts w:ascii="Times New Roman" w:hAnsi="Times New Roman" w:cs="Times New Roman"/>
              </w:rPr>
              <w:t>0.190</w:t>
            </w:r>
            <w:r w:rsidRPr="00B2585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</w:tcBorders>
          </w:tcPr>
          <w:p w14:paraId="1957FC29" w14:textId="77777777" w:rsidR="00995E35" w:rsidRPr="00B2585C" w:rsidRDefault="00995E35" w:rsidP="005A217B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5F71626C" w14:textId="77777777" w:rsidR="00995E35" w:rsidRPr="00B2585C" w:rsidRDefault="00995E35" w:rsidP="005A217B">
            <w:pPr>
              <w:rPr>
                <w:rFonts w:ascii="Times New Roman" w:hAnsi="Times New Roman" w:cs="Times New Roman"/>
              </w:rPr>
            </w:pPr>
          </w:p>
        </w:tc>
      </w:tr>
      <w:tr w:rsidR="00995E35" w:rsidRPr="00B2585C" w14:paraId="78B28181" w14:textId="77777777" w:rsidTr="005A217B">
        <w:tc>
          <w:tcPr>
            <w:tcW w:w="3261" w:type="dxa"/>
          </w:tcPr>
          <w:p w14:paraId="07B0BD4F" w14:textId="77777777" w:rsidR="00995E35" w:rsidRPr="00B2585C" w:rsidRDefault="00995E35" w:rsidP="005A217B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3. Depressi</w:t>
            </w:r>
            <w:r w:rsidRPr="00B2585C">
              <w:rPr>
                <w:rFonts w:ascii="Times New Roman" w:eastAsia="等线" w:hAnsi="Times New Roman" w:cs="Times New Roman"/>
                <w:kern w:val="0"/>
                <w:sz w:val="22"/>
                <w:lang w:eastAsia="en-US"/>
                <w14:ligatures w14:val="none"/>
              </w:rPr>
              <w:t>ve Symptoms</w:t>
            </w:r>
          </w:p>
        </w:tc>
        <w:tc>
          <w:tcPr>
            <w:tcW w:w="850" w:type="dxa"/>
          </w:tcPr>
          <w:p w14:paraId="225B4430" w14:textId="77777777" w:rsidR="00995E35" w:rsidRPr="00B2585C" w:rsidRDefault="00995E35" w:rsidP="005A217B">
            <w:pPr>
              <w:rPr>
                <w:rFonts w:ascii="Times New Roman" w:hAnsi="Times New Roman" w:cs="Times New Roman"/>
                <w:vertAlign w:val="superscript"/>
              </w:rPr>
            </w:pPr>
            <w:r w:rsidRPr="00B2585C">
              <w:rPr>
                <w:rFonts w:ascii="Times New Roman" w:hAnsi="Times New Roman" w:cs="Times New Roman"/>
              </w:rPr>
              <w:t>0.364</w:t>
            </w:r>
            <w:r w:rsidRPr="00B2585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25399AA" w14:textId="77777777" w:rsidR="00995E35" w:rsidRPr="00B2585C" w:rsidRDefault="00995E35" w:rsidP="005A217B">
            <w:pPr>
              <w:rPr>
                <w:rFonts w:ascii="Times New Roman" w:hAnsi="Times New Roman" w:cs="Times New Roman"/>
                <w:vertAlign w:val="superscript"/>
              </w:rPr>
            </w:pPr>
            <w:r w:rsidRPr="00B2585C">
              <w:rPr>
                <w:rFonts w:ascii="Times New Roman" w:hAnsi="Times New Roman" w:cs="Times New Roman"/>
              </w:rPr>
              <w:t>0.480</w:t>
            </w:r>
            <w:r w:rsidRPr="00B2585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7C3AD962" w14:textId="77777777" w:rsidR="00995E35" w:rsidRPr="00B2585C" w:rsidRDefault="00995E35" w:rsidP="005A217B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1</w:t>
            </w:r>
          </w:p>
        </w:tc>
      </w:tr>
    </w:tbl>
    <w:p w14:paraId="70D5CC34" w14:textId="52F1C40B" w:rsidR="00995E35" w:rsidRPr="00B2585C" w:rsidRDefault="00995E35" w:rsidP="00B85CBB">
      <w:pPr>
        <w:rPr>
          <w:rFonts w:ascii="Times New Roman" w:eastAsia="等线" w:hAnsi="Times New Roman" w:cs="Times New Roman"/>
          <w:kern w:val="0"/>
          <w:sz w:val="22"/>
          <w14:ligatures w14:val="none"/>
        </w:rPr>
      </w:pPr>
      <w:r w:rsidRPr="00B2585C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B2585C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B2585C">
        <w:rPr>
          <w:rFonts w:ascii="Times New Roman" w:hAnsi="Times New Roman" w:cs="Times New Roman"/>
          <w:sz w:val="18"/>
          <w:szCs w:val="18"/>
        </w:rPr>
        <w:t>&lt; 0.01.</w:t>
      </w:r>
    </w:p>
    <w:p w14:paraId="728F4ADB" w14:textId="77777777" w:rsidR="00995E35" w:rsidRPr="00B2585C" w:rsidRDefault="00995E35" w:rsidP="00B85CBB">
      <w:pPr>
        <w:rPr>
          <w:rFonts w:ascii="Times New Roman" w:eastAsia="等线" w:hAnsi="Times New Roman" w:cs="Times New Roman"/>
          <w:kern w:val="0"/>
          <w:sz w:val="22"/>
          <w14:ligatures w14:val="none"/>
        </w:rPr>
      </w:pPr>
    </w:p>
    <w:p w14:paraId="649A9803" w14:textId="27D9FD43" w:rsidR="00DD4E2F" w:rsidRPr="00B2585C" w:rsidRDefault="00DD4E2F" w:rsidP="00B85CBB">
      <w:pPr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</w:pPr>
      <w:r w:rsidRPr="00B2585C"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  <w:t xml:space="preserve">Supplementary Table </w:t>
      </w:r>
      <w:r w:rsidR="00A24CAD" w:rsidRPr="00B2585C"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  <w:t>3</w:t>
      </w:r>
    </w:p>
    <w:p w14:paraId="76FE7658" w14:textId="44A0D1D1" w:rsidR="00B85CBB" w:rsidRPr="00B2585C" w:rsidRDefault="000D3455" w:rsidP="00B85CBB">
      <w:pPr>
        <w:widowControl/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</w:pPr>
      <w:r w:rsidRPr="00B2585C"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  <w:t>C</w:t>
      </w:r>
      <w:r w:rsidR="00B85CBB" w:rsidRPr="00B2585C"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  <w:t>orrelations among study variables (n=</w:t>
      </w:r>
      <w:r w:rsidR="00892769" w:rsidRPr="00B2585C"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  <w:t>27</w:t>
      </w:r>
      <w:r w:rsidR="009E293A" w:rsidRPr="00B2585C"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  <w:t>47</w:t>
      </w:r>
      <w:r w:rsidR="00B85CBB" w:rsidRPr="00B2585C">
        <w:rPr>
          <w:rFonts w:ascii="Times New Roman" w:eastAsia="等线" w:hAnsi="Times New Roman" w:cs="Times New Roman"/>
          <w:b/>
          <w:bCs/>
          <w:kern w:val="0"/>
          <w:sz w:val="22"/>
          <w:lang w:eastAsia="en-US"/>
          <w14:ligatures w14:val="none"/>
        </w:rPr>
        <w:t>).</w:t>
      </w: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850"/>
        <w:gridCol w:w="1134"/>
        <w:gridCol w:w="1134"/>
        <w:gridCol w:w="1134"/>
        <w:gridCol w:w="1134"/>
      </w:tblGrid>
      <w:tr w:rsidR="00B85CBB" w:rsidRPr="00B2585C" w14:paraId="7351DAA1" w14:textId="77777777" w:rsidTr="00CC62C5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B0F0675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776CFA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9C8EAF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1A9D94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1BED9E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777861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5</w:t>
            </w:r>
          </w:p>
        </w:tc>
      </w:tr>
      <w:tr w:rsidR="00B85CBB" w:rsidRPr="00B2585C" w14:paraId="1B4E2324" w14:textId="77777777" w:rsidTr="00CC62C5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263D57F0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1. Negative Life Event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A6358FF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059FB10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7017924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E913C50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4C3818F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</w:p>
        </w:tc>
      </w:tr>
      <w:tr w:rsidR="00B85CBB" w:rsidRPr="00B2585C" w14:paraId="6EA1158E" w14:textId="77777777" w:rsidTr="00CC62C5">
        <w:tc>
          <w:tcPr>
            <w:tcW w:w="3261" w:type="dxa"/>
            <w:tcBorders>
              <w:top w:val="nil"/>
            </w:tcBorders>
          </w:tcPr>
          <w:p w14:paraId="1FA6EDE7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2. Difficulty in Describing Feelings</w:t>
            </w:r>
          </w:p>
        </w:tc>
        <w:tc>
          <w:tcPr>
            <w:tcW w:w="850" w:type="dxa"/>
            <w:tcBorders>
              <w:top w:val="nil"/>
            </w:tcBorders>
          </w:tcPr>
          <w:p w14:paraId="620177E1" w14:textId="15EA274D" w:rsidR="00B85CBB" w:rsidRPr="00B2585C" w:rsidRDefault="00B85CBB" w:rsidP="00CC62C5">
            <w:pPr>
              <w:rPr>
                <w:rFonts w:ascii="Times New Roman" w:hAnsi="Times New Roman" w:cs="Times New Roman"/>
                <w:vertAlign w:val="superscript"/>
              </w:rPr>
            </w:pPr>
            <w:r w:rsidRPr="00B2585C">
              <w:rPr>
                <w:rFonts w:ascii="Times New Roman" w:hAnsi="Times New Roman" w:cs="Times New Roman"/>
              </w:rPr>
              <w:t>0.1</w:t>
            </w:r>
            <w:r w:rsidR="00602C9E" w:rsidRPr="00B2585C">
              <w:rPr>
                <w:rFonts w:ascii="Times New Roman" w:hAnsi="Times New Roman" w:cs="Times New Roman"/>
              </w:rPr>
              <w:t>90</w:t>
            </w:r>
            <w:r w:rsidRPr="00B2585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</w:tcBorders>
          </w:tcPr>
          <w:p w14:paraId="6D60DF15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385B1B7F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A3A9C26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5851C72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</w:p>
        </w:tc>
      </w:tr>
      <w:tr w:rsidR="00B85CBB" w:rsidRPr="00B2585C" w14:paraId="5E4AF1AA" w14:textId="77777777" w:rsidTr="00CC62C5">
        <w:tc>
          <w:tcPr>
            <w:tcW w:w="3261" w:type="dxa"/>
          </w:tcPr>
          <w:p w14:paraId="34C4E81D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3. Difficulty in Identifying Feelings</w:t>
            </w:r>
          </w:p>
        </w:tc>
        <w:tc>
          <w:tcPr>
            <w:tcW w:w="850" w:type="dxa"/>
          </w:tcPr>
          <w:p w14:paraId="0109805F" w14:textId="2FFA8A7E" w:rsidR="00B85CBB" w:rsidRPr="00B2585C" w:rsidRDefault="00B85CBB" w:rsidP="00CC62C5">
            <w:pPr>
              <w:rPr>
                <w:rFonts w:ascii="Times New Roman" w:hAnsi="Times New Roman" w:cs="Times New Roman"/>
                <w:vertAlign w:val="superscript"/>
              </w:rPr>
            </w:pPr>
            <w:r w:rsidRPr="00B2585C">
              <w:rPr>
                <w:rFonts w:ascii="Times New Roman" w:hAnsi="Times New Roman" w:cs="Times New Roman"/>
              </w:rPr>
              <w:t>0.2</w:t>
            </w:r>
            <w:r w:rsidR="00602C9E" w:rsidRPr="00B2585C">
              <w:rPr>
                <w:rFonts w:ascii="Times New Roman" w:hAnsi="Times New Roman" w:cs="Times New Roman"/>
              </w:rPr>
              <w:t>31</w:t>
            </w:r>
            <w:r w:rsidRPr="00B2585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48E7C33" w14:textId="0E090E6D" w:rsidR="00B85CBB" w:rsidRPr="00B2585C" w:rsidRDefault="00B85CBB" w:rsidP="00CC62C5">
            <w:pPr>
              <w:rPr>
                <w:rFonts w:ascii="Times New Roman" w:hAnsi="Times New Roman" w:cs="Times New Roman"/>
                <w:vertAlign w:val="superscript"/>
              </w:rPr>
            </w:pPr>
            <w:r w:rsidRPr="00B2585C">
              <w:rPr>
                <w:rFonts w:ascii="Times New Roman" w:hAnsi="Times New Roman" w:cs="Times New Roman"/>
              </w:rPr>
              <w:t>0.75</w:t>
            </w:r>
            <w:r w:rsidR="00602C9E" w:rsidRPr="00B2585C">
              <w:rPr>
                <w:rFonts w:ascii="Times New Roman" w:hAnsi="Times New Roman" w:cs="Times New Roman"/>
              </w:rPr>
              <w:t>3</w:t>
            </w:r>
            <w:r w:rsidRPr="00B2585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493F9981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27F0BB2A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948F0CE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</w:p>
        </w:tc>
      </w:tr>
      <w:tr w:rsidR="00B85CBB" w:rsidRPr="00B2585C" w14:paraId="755F6C9B" w14:textId="77777777" w:rsidTr="00CC62C5">
        <w:tc>
          <w:tcPr>
            <w:tcW w:w="3261" w:type="dxa"/>
          </w:tcPr>
          <w:p w14:paraId="7C25F6FF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4. Externally Oriented Thinking</w:t>
            </w:r>
          </w:p>
        </w:tc>
        <w:tc>
          <w:tcPr>
            <w:tcW w:w="850" w:type="dxa"/>
          </w:tcPr>
          <w:p w14:paraId="57819896" w14:textId="44A9A5D8" w:rsidR="00B85CBB" w:rsidRPr="00B2585C" w:rsidRDefault="00B85CBB" w:rsidP="00CC62C5">
            <w:pPr>
              <w:rPr>
                <w:rFonts w:ascii="Times New Roman" w:hAnsi="Times New Roman" w:cs="Times New Roman"/>
                <w:vertAlign w:val="superscript"/>
              </w:rPr>
            </w:pPr>
            <w:r w:rsidRPr="00B2585C">
              <w:rPr>
                <w:rFonts w:ascii="Times New Roman" w:hAnsi="Times New Roman" w:cs="Times New Roman"/>
              </w:rPr>
              <w:t>-0.04</w:t>
            </w:r>
            <w:r w:rsidR="00602C9E" w:rsidRPr="00B2585C">
              <w:rPr>
                <w:rFonts w:ascii="Times New Roman" w:hAnsi="Times New Roman" w:cs="Times New Roman"/>
              </w:rPr>
              <w:t>4</w:t>
            </w:r>
            <w:r w:rsidRPr="00B2585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21C78763" w14:textId="78690A7D" w:rsidR="00B85CBB" w:rsidRPr="00B2585C" w:rsidRDefault="00B85CBB" w:rsidP="00CC62C5">
            <w:pPr>
              <w:rPr>
                <w:rFonts w:ascii="Times New Roman" w:hAnsi="Times New Roman" w:cs="Times New Roman"/>
                <w:vertAlign w:val="superscript"/>
              </w:rPr>
            </w:pPr>
            <w:r w:rsidRPr="00B2585C">
              <w:rPr>
                <w:rFonts w:ascii="Times New Roman" w:hAnsi="Times New Roman" w:cs="Times New Roman"/>
              </w:rPr>
              <w:t>0.1</w:t>
            </w:r>
            <w:r w:rsidR="00602C9E" w:rsidRPr="00B2585C">
              <w:rPr>
                <w:rFonts w:ascii="Times New Roman" w:hAnsi="Times New Roman" w:cs="Times New Roman"/>
              </w:rPr>
              <w:t>14</w:t>
            </w:r>
            <w:r w:rsidRPr="00B2585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7EA1B315" w14:textId="06FEF846" w:rsidR="00B85CBB" w:rsidRPr="00B2585C" w:rsidRDefault="00B85CBB" w:rsidP="00CC62C5">
            <w:pPr>
              <w:rPr>
                <w:rFonts w:ascii="Times New Roman" w:hAnsi="Times New Roman" w:cs="Times New Roman"/>
                <w:vertAlign w:val="superscript"/>
              </w:rPr>
            </w:pPr>
            <w:r w:rsidRPr="00B2585C">
              <w:rPr>
                <w:rFonts w:ascii="Times New Roman" w:hAnsi="Times New Roman" w:cs="Times New Roman"/>
              </w:rPr>
              <w:t>0.0</w:t>
            </w:r>
            <w:r w:rsidR="00602C9E" w:rsidRPr="00B2585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1C602FD5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117B3F4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</w:p>
        </w:tc>
      </w:tr>
      <w:tr w:rsidR="00B85CBB" w:rsidRPr="00B2585C" w14:paraId="18B4CC67" w14:textId="77777777" w:rsidTr="00CC62C5">
        <w:tc>
          <w:tcPr>
            <w:tcW w:w="3261" w:type="dxa"/>
          </w:tcPr>
          <w:p w14:paraId="68D675C2" w14:textId="56D891FE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5. Depressi</w:t>
            </w:r>
            <w:r w:rsidR="0023588A" w:rsidRPr="00B2585C">
              <w:rPr>
                <w:rFonts w:ascii="Times New Roman" w:hAnsi="Times New Roman" w:cs="Times New Roman"/>
              </w:rPr>
              <w:t>ve Symptoms</w:t>
            </w:r>
          </w:p>
        </w:tc>
        <w:tc>
          <w:tcPr>
            <w:tcW w:w="850" w:type="dxa"/>
          </w:tcPr>
          <w:p w14:paraId="067092A2" w14:textId="764C312D" w:rsidR="00B85CBB" w:rsidRPr="00B2585C" w:rsidRDefault="00B85CBB" w:rsidP="00CC62C5">
            <w:pPr>
              <w:rPr>
                <w:rFonts w:ascii="Times New Roman" w:hAnsi="Times New Roman" w:cs="Times New Roman"/>
                <w:vertAlign w:val="superscript"/>
              </w:rPr>
            </w:pPr>
            <w:r w:rsidRPr="00B2585C">
              <w:rPr>
                <w:rFonts w:ascii="Times New Roman" w:hAnsi="Times New Roman" w:cs="Times New Roman"/>
              </w:rPr>
              <w:t>0.36</w:t>
            </w:r>
            <w:r w:rsidR="00602C9E" w:rsidRPr="00B2585C">
              <w:rPr>
                <w:rFonts w:ascii="Times New Roman" w:hAnsi="Times New Roman" w:cs="Times New Roman"/>
              </w:rPr>
              <w:t>4</w:t>
            </w:r>
            <w:r w:rsidRPr="00B2585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27B60DB2" w14:textId="37BB4832" w:rsidR="00B85CBB" w:rsidRPr="00B2585C" w:rsidRDefault="00B85CBB" w:rsidP="00CC62C5">
            <w:pPr>
              <w:rPr>
                <w:rFonts w:ascii="Times New Roman" w:hAnsi="Times New Roman" w:cs="Times New Roman"/>
                <w:vertAlign w:val="superscript"/>
              </w:rPr>
            </w:pPr>
            <w:r w:rsidRPr="00B2585C">
              <w:rPr>
                <w:rFonts w:ascii="Times New Roman" w:hAnsi="Times New Roman" w:cs="Times New Roman"/>
              </w:rPr>
              <w:t>0.47</w:t>
            </w:r>
            <w:r w:rsidR="00602C9E" w:rsidRPr="00B2585C">
              <w:rPr>
                <w:rFonts w:ascii="Times New Roman" w:hAnsi="Times New Roman" w:cs="Times New Roman"/>
              </w:rPr>
              <w:t>3</w:t>
            </w:r>
            <w:r w:rsidRPr="00B2585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E382C06" w14:textId="24CBAE8E" w:rsidR="00B85CBB" w:rsidRPr="00B2585C" w:rsidRDefault="00B85CBB" w:rsidP="00CC62C5">
            <w:pPr>
              <w:rPr>
                <w:rFonts w:ascii="Times New Roman" w:hAnsi="Times New Roman" w:cs="Times New Roman"/>
                <w:vertAlign w:val="superscript"/>
              </w:rPr>
            </w:pPr>
            <w:r w:rsidRPr="00B2585C">
              <w:rPr>
                <w:rFonts w:ascii="Times New Roman" w:hAnsi="Times New Roman" w:cs="Times New Roman"/>
              </w:rPr>
              <w:t>0.5</w:t>
            </w:r>
            <w:r w:rsidR="001373B1" w:rsidRPr="00B2585C">
              <w:rPr>
                <w:rFonts w:ascii="Times New Roman" w:hAnsi="Times New Roman" w:cs="Times New Roman"/>
              </w:rPr>
              <w:t>1</w:t>
            </w:r>
            <w:r w:rsidR="00602C9E" w:rsidRPr="00B2585C">
              <w:rPr>
                <w:rFonts w:ascii="Times New Roman" w:hAnsi="Times New Roman" w:cs="Times New Roman"/>
              </w:rPr>
              <w:t>2</w:t>
            </w:r>
            <w:r w:rsidRPr="00B2585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1BFDAB2A" w14:textId="1AA2DB1A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0.00</w:t>
            </w:r>
            <w:r w:rsidR="00602C9E" w:rsidRPr="00B2585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6D9C1A96" w14:textId="77777777" w:rsidR="00B85CBB" w:rsidRPr="00B2585C" w:rsidRDefault="00B85CBB" w:rsidP="00CC62C5">
            <w:pPr>
              <w:rPr>
                <w:rFonts w:ascii="Times New Roman" w:hAnsi="Times New Roman" w:cs="Times New Roman"/>
              </w:rPr>
            </w:pPr>
            <w:r w:rsidRPr="00B2585C">
              <w:rPr>
                <w:rFonts w:ascii="Times New Roman" w:hAnsi="Times New Roman" w:cs="Times New Roman"/>
              </w:rPr>
              <w:t>1</w:t>
            </w:r>
          </w:p>
        </w:tc>
      </w:tr>
    </w:tbl>
    <w:p w14:paraId="6B125213" w14:textId="19B43636" w:rsidR="00B85CBB" w:rsidRPr="00CF0D08" w:rsidRDefault="00B85CBB" w:rsidP="00B85CBB">
      <w:pPr>
        <w:rPr>
          <w:rFonts w:ascii="Times New Roman" w:hAnsi="Times New Roman" w:cs="Times New Roman"/>
          <w:sz w:val="18"/>
          <w:szCs w:val="18"/>
        </w:rPr>
      </w:pPr>
      <w:r w:rsidRPr="00B2585C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B2585C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B2585C">
        <w:rPr>
          <w:rFonts w:ascii="Times New Roman" w:hAnsi="Times New Roman" w:cs="Times New Roman"/>
          <w:sz w:val="18"/>
          <w:szCs w:val="18"/>
        </w:rPr>
        <w:t xml:space="preserve">&lt; 0.05, </w:t>
      </w:r>
      <w:r w:rsidRPr="00B2585C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B2585C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B2585C">
        <w:rPr>
          <w:rFonts w:ascii="Times New Roman" w:hAnsi="Times New Roman" w:cs="Times New Roman"/>
          <w:sz w:val="18"/>
          <w:szCs w:val="18"/>
        </w:rPr>
        <w:t>&lt; 0.01</w:t>
      </w:r>
      <w:r w:rsidR="008954C7" w:rsidRPr="00B2585C">
        <w:rPr>
          <w:rFonts w:ascii="Times New Roman" w:hAnsi="Times New Roman" w:cs="Times New Roman"/>
          <w:sz w:val="18"/>
          <w:szCs w:val="18"/>
        </w:rPr>
        <w:t>.</w:t>
      </w:r>
    </w:p>
    <w:sectPr w:rsidR="00B85CBB" w:rsidRPr="00CF0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C51442" w14:textId="77777777" w:rsidR="00F40EC6" w:rsidRDefault="00F40EC6" w:rsidP="008522CB">
      <w:r>
        <w:separator/>
      </w:r>
    </w:p>
  </w:endnote>
  <w:endnote w:type="continuationSeparator" w:id="0">
    <w:p w14:paraId="05E2F3BA" w14:textId="77777777" w:rsidR="00F40EC6" w:rsidRDefault="00F40EC6" w:rsidP="00852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A890CC" w14:textId="77777777" w:rsidR="00F40EC6" w:rsidRDefault="00F40EC6" w:rsidP="008522CB">
      <w:r>
        <w:separator/>
      </w:r>
    </w:p>
  </w:footnote>
  <w:footnote w:type="continuationSeparator" w:id="0">
    <w:p w14:paraId="22A9BB2D" w14:textId="77777777" w:rsidR="00F40EC6" w:rsidRDefault="00F40EC6" w:rsidP="00852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B82"/>
    <w:rsid w:val="00036B82"/>
    <w:rsid w:val="000566DE"/>
    <w:rsid w:val="00083816"/>
    <w:rsid w:val="000B4979"/>
    <w:rsid w:val="000C6A86"/>
    <w:rsid w:val="000D3455"/>
    <w:rsid w:val="000D6642"/>
    <w:rsid w:val="000D6893"/>
    <w:rsid w:val="001026BB"/>
    <w:rsid w:val="001078EB"/>
    <w:rsid w:val="00113450"/>
    <w:rsid w:val="0013298E"/>
    <w:rsid w:val="001373B1"/>
    <w:rsid w:val="00152E41"/>
    <w:rsid w:val="00156ED6"/>
    <w:rsid w:val="001655C4"/>
    <w:rsid w:val="00184F99"/>
    <w:rsid w:val="00204B2D"/>
    <w:rsid w:val="00220179"/>
    <w:rsid w:val="0022497C"/>
    <w:rsid w:val="00224D03"/>
    <w:rsid w:val="0023588A"/>
    <w:rsid w:val="002C55E2"/>
    <w:rsid w:val="002C6E85"/>
    <w:rsid w:val="002D11DB"/>
    <w:rsid w:val="002E36E3"/>
    <w:rsid w:val="003063AD"/>
    <w:rsid w:val="00323392"/>
    <w:rsid w:val="003649F4"/>
    <w:rsid w:val="00373C8B"/>
    <w:rsid w:val="00380934"/>
    <w:rsid w:val="00381459"/>
    <w:rsid w:val="00391D66"/>
    <w:rsid w:val="00392819"/>
    <w:rsid w:val="003A1A7F"/>
    <w:rsid w:val="003A2AF4"/>
    <w:rsid w:val="003B76B3"/>
    <w:rsid w:val="003D506F"/>
    <w:rsid w:val="003E6B56"/>
    <w:rsid w:val="00424E4A"/>
    <w:rsid w:val="00425D74"/>
    <w:rsid w:val="00426F6E"/>
    <w:rsid w:val="00443918"/>
    <w:rsid w:val="004645FD"/>
    <w:rsid w:val="00492A11"/>
    <w:rsid w:val="004C6A86"/>
    <w:rsid w:val="004F5141"/>
    <w:rsid w:val="0050347A"/>
    <w:rsid w:val="0051639E"/>
    <w:rsid w:val="00567838"/>
    <w:rsid w:val="00573C0E"/>
    <w:rsid w:val="005A0753"/>
    <w:rsid w:val="005F4DD6"/>
    <w:rsid w:val="00602C9E"/>
    <w:rsid w:val="006057C3"/>
    <w:rsid w:val="006278F4"/>
    <w:rsid w:val="00637C60"/>
    <w:rsid w:val="006400A4"/>
    <w:rsid w:val="00693137"/>
    <w:rsid w:val="006A57FA"/>
    <w:rsid w:val="006B0478"/>
    <w:rsid w:val="006C5AA1"/>
    <w:rsid w:val="007050A8"/>
    <w:rsid w:val="00711480"/>
    <w:rsid w:val="00725380"/>
    <w:rsid w:val="007340CF"/>
    <w:rsid w:val="007473BA"/>
    <w:rsid w:val="00764BD1"/>
    <w:rsid w:val="007B59F3"/>
    <w:rsid w:val="008049D0"/>
    <w:rsid w:val="008177BF"/>
    <w:rsid w:val="00827AFF"/>
    <w:rsid w:val="00841248"/>
    <w:rsid w:val="008522CB"/>
    <w:rsid w:val="008704E4"/>
    <w:rsid w:val="00877D35"/>
    <w:rsid w:val="00881332"/>
    <w:rsid w:val="008828B6"/>
    <w:rsid w:val="00892769"/>
    <w:rsid w:val="008954C7"/>
    <w:rsid w:val="008F0956"/>
    <w:rsid w:val="00904AF5"/>
    <w:rsid w:val="00937954"/>
    <w:rsid w:val="00952BCE"/>
    <w:rsid w:val="00995E35"/>
    <w:rsid w:val="009B7AF5"/>
    <w:rsid w:val="009D34D9"/>
    <w:rsid w:val="009D4050"/>
    <w:rsid w:val="009E293A"/>
    <w:rsid w:val="009E59BB"/>
    <w:rsid w:val="00A24CAD"/>
    <w:rsid w:val="00A724DD"/>
    <w:rsid w:val="00A7271C"/>
    <w:rsid w:val="00AC3860"/>
    <w:rsid w:val="00AC4E2C"/>
    <w:rsid w:val="00AC6EF3"/>
    <w:rsid w:val="00AE0D17"/>
    <w:rsid w:val="00AE4430"/>
    <w:rsid w:val="00B2585C"/>
    <w:rsid w:val="00B37CDA"/>
    <w:rsid w:val="00B85CBB"/>
    <w:rsid w:val="00B94F65"/>
    <w:rsid w:val="00BA2B75"/>
    <w:rsid w:val="00BC0B29"/>
    <w:rsid w:val="00BC44A2"/>
    <w:rsid w:val="00BD1D21"/>
    <w:rsid w:val="00BD1E0B"/>
    <w:rsid w:val="00BF3A11"/>
    <w:rsid w:val="00C11E37"/>
    <w:rsid w:val="00C202B9"/>
    <w:rsid w:val="00C2090F"/>
    <w:rsid w:val="00C7167C"/>
    <w:rsid w:val="00CB64E1"/>
    <w:rsid w:val="00CB66F9"/>
    <w:rsid w:val="00CD0046"/>
    <w:rsid w:val="00CE1442"/>
    <w:rsid w:val="00CF0D08"/>
    <w:rsid w:val="00D06FBF"/>
    <w:rsid w:val="00D1183B"/>
    <w:rsid w:val="00D21E3B"/>
    <w:rsid w:val="00D775C0"/>
    <w:rsid w:val="00D92FA3"/>
    <w:rsid w:val="00D96D9F"/>
    <w:rsid w:val="00DA052B"/>
    <w:rsid w:val="00DA2626"/>
    <w:rsid w:val="00DA464A"/>
    <w:rsid w:val="00DB3117"/>
    <w:rsid w:val="00DC7B84"/>
    <w:rsid w:val="00DD4E2F"/>
    <w:rsid w:val="00DE050F"/>
    <w:rsid w:val="00DF4D8C"/>
    <w:rsid w:val="00E02481"/>
    <w:rsid w:val="00E233EB"/>
    <w:rsid w:val="00E4383E"/>
    <w:rsid w:val="00E657EC"/>
    <w:rsid w:val="00EA2BEA"/>
    <w:rsid w:val="00EB6165"/>
    <w:rsid w:val="00EC0C51"/>
    <w:rsid w:val="00ED0984"/>
    <w:rsid w:val="00EE0498"/>
    <w:rsid w:val="00EE1329"/>
    <w:rsid w:val="00F1309E"/>
    <w:rsid w:val="00F14BDE"/>
    <w:rsid w:val="00F40EC6"/>
    <w:rsid w:val="00F778B7"/>
    <w:rsid w:val="00F96860"/>
    <w:rsid w:val="00FC0F6A"/>
    <w:rsid w:val="00FC1702"/>
    <w:rsid w:val="00FD1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0D0DB4"/>
  <w15:chartTrackingRefBased/>
  <w15:docId w15:val="{2956243C-4E1C-434D-AFD9-A00D7BBB5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2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2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2CB"/>
    <w:rPr>
      <w:sz w:val="18"/>
      <w:szCs w:val="18"/>
    </w:rPr>
  </w:style>
  <w:style w:type="table" w:styleId="a7">
    <w:name w:val="Table Grid"/>
    <w:basedOn w:val="a1"/>
    <w:uiPriority w:val="39"/>
    <w:rsid w:val="008522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AC3860"/>
    <w:rPr>
      <w:i/>
      <w:iCs/>
    </w:rPr>
  </w:style>
  <w:style w:type="paragraph" w:styleId="a9">
    <w:name w:val="List Paragraph"/>
    <w:basedOn w:val="a"/>
    <w:uiPriority w:val="34"/>
    <w:qFormat/>
    <w:rsid w:val="00DA464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9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19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0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37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9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7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23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4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7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9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4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2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5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1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4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63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丹丹</dc:creator>
  <cp:keywords/>
  <dc:description/>
  <cp:lastModifiedBy>映菡 谢</cp:lastModifiedBy>
  <cp:revision>2</cp:revision>
  <dcterms:created xsi:type="dcterms:W3CDTF">2024-03-26T05:13:00Z</dcterms:created>
  <dcterms:modified xsi:type="dcterms:W3CDTF">2024-03-26T05:13:00Z</dcterms:modified>
</cp:coreProperties>
</file>